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83" w:type="dxa"/>
        <w:tblInd w:w="-923" w:type="dxa"/>
        <w:tblCellMar>
          <w:left w:w="70" w:type="dxa"/>
          <w:right w:w="70" w:type="dxa"/>
        </w:tblCellMar>
        <w:tblLook w:val="04A0"/>
      </w:tblPr>
      <w:tblGrid>
        <w:gridCol w:w="30"/>
        <w:gridCol w:w="396"/>
        <w:gridCol w:w="383"/>
        <w:gridCol w:w="213"/>
        <w:gridCol w:w="249"/>
        <w:gridCol w:w="459"/>
        <w:gridCol w:w="483"/>
        <w:gridCol w:w="850"/>
        <w:gridCol w:w="144"/>
        <w:gridCol w:w="707"/>
        <w:gridCol w:w="324"/>
        <w:gridCol w:w="526"/>
        <w:gridCol w:w="567"/>
        <w:gridCol w:w="284"/>
        <w:gridCol w:w="810"/>
        <w:gridCol w:w="40"/>
        <w:gridCol w:w="851"/>
        <w:gridCol w:w="428"/>
        <w:gridCol w:w="422"/>
        <w:gridCol w:w="712"/>
        <w:gridCol w:w="280"/>
        <w:gridCol w:w="823"/>
        <w:gridCol w:w="31"/>
        <w:gridCol w:w="111"/>
        <w:gridCol w:w="709"/>
        <w:gridCol w:w="142"/>
        <w:gridCol w:w="709"/>
      </w:tblGrid>
      <w:tr w:rsidR="0001250E" w:rsidRPr="007832E6" w:rsidTr="00DB79D7">
        <w:trPr>
          <w:cantSplit/>
          <w:trHeight w:val="514"/>
        </w:trPr>
        <w:tc>
          <w:tcPr>
            <w:tcW w:w="11683" w:type="dxa"/>
            <w:gridSpan w:val="2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250E" w:rsidRPr="008225FB" w:rsidRDefault="009C012D" w:rsidP="00DB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nel 1 - </w:t>
            </w:r>
            <w:r w:rsidR="00DB4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verage </w:t>
            </w:r>
            <w:r w:rsidR="00880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NR </w:t>
            </w:r>
            <w:r w:rsidR="00DB41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lues for individual EEG datasets</w:t>
            </w:r>
            <w:r w:rsidR="00012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D61929" w:rsidRPr="007832E6" w:rsidTr="00DB79D7">
        <w:trPr>
          <w:cantSplit/>
          <w:trHeight w:val="1632"/>
        </w:trPr>
        <w:tc>
          <w:tcPr>
            <w:tcW w:w="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3A765F" w:rsidRPr="008225FB" w:rsidRDefault="003A765F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Artifact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3A765F" w:rsidRPr="008225FB" w:rsidRDefault="003A765F" w:rsidP="00D61929">
            <w:pPr>
              <w:spacing w:after="0" w:line="200" w:lineRule="exact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ectrode type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3A765F" w:rsidRPr="008225FB" w:rsidRDefault="003A765F" w:rsidP="00966C6B">
            <w:pPr>
              <w:spacing w:after="0" w:line="2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ICs p</w:t>
            </w:r>
            <w:r w:rsidRPr="00966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r d</w:t>
            </w: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taset</w:t>
            </w:r>
          </w:p>
        </w:tc>
        <w:tc>
          <w:tcPr>
            <w:tcW w:w="10412" w:type="dxa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B41D9" w:rsidRPr="00DB41D9" w:rsidRDefault="003A765F" w:rsidP="00F04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</w:pPr>
            <w:r w:rsidRPr="00DB41D9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Datasets used for the testing of the best SVM</w:t>
            </w:r>
          </w:p>
        </w:tc>
      </w:tr>
      <w:tr w:rsidR="002F1EFC" w:rsidRPr="008225FB" w:rsidTr="00DB79D7">
        <w:trPr>
          <w:trHeight w:val="288"/>
        </w:trPr>
        <w:tc>
          <w:tcPr>
            <w:tcW w:w="4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3A765F" w:rsidRDefault="003A765F" w:rsidP="0088046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Ey</w:t>
            </w:r>
            <w:r w:rsidRPr="00BC56A4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>eBlink</w:t>
            </w:r>
            <w:r w:rsidR="00F736B7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>S</w:t>
            </w:r>
            <w:r w:rsidRPr="00BC56A4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Pr="004733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VM-6</w:t>
            </w: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3A765F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2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381F67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142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142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142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142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 w:rsidR="002F1EFC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3A765F" w:rsidRDefault="003A765F" w:rsidP="00880468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3A765F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nel: 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880468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381F67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Z1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1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1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5256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1</w:t>
            </w:r>
          </w:p>
        </w:tc>
      </w:tr>
      <w:tr w:rsidR="002F1EFC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3A765F" w:rsidRDefault="003A765F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3A765F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</w:tr>
      <w:tr w:rsidR="002F1EFC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0A41E2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0A41E2" w:rsidRPr="00473357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41E2" w:rsidRPr="008225FB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41E2" w:rsidRPr="008225FB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FF67F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2F1EFC" w:rsidRPr="008225FB" w:rsidTr="00DB79D7">
        <w:trPr>
          <w:trHeight w:val="33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0A41E2" w:rsidRPr="008225FB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0A41E2" w:rsidRPr="008225FB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gridSpan w:val="3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2F1EFC" w:rsidRPr="008225FB" w:rsidTr="00DB79D7">
        <w:trPr>
          <w:trHeight w:val="300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0A41E2" w:rsidRPr="008225FB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0A41E2" w:rsidRPr="008225FB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3A765F" w:rsidRDefault="003A765F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3A765F" w:rsidRPr="0001250E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5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4D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381F67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4D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4D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4D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4D58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52569E">
            <w:pPr>
              <w:tabs>
                <w:tab w:val="left" w:pos="1043"/>
              </w:tabs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D1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1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AD1A63">
            <w:pPr>
              <w:tabs>
                <w:tab w:val="left" w:pos="1043"/>
              </w:tabs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D1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1</w:t>
            </w: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3A765F" w:rsidRPr="008225FB" w:rsidRDefault="003A765F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3A765F" w:rsidRPr="0001250E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0A41E2" w:rsidRPr="008225FB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0A41E2" w:rsidRPr="0001250E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9D0019" w:rsidRPr="008225FB" w:rsidTr="00DB79D7">
        <w:trPr>
          <w:trHeight w:val="394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0A41E2" w:rsidRPr="008225FB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0A41E2" w:rsidRPr="008225FB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2F1EFC" w:rsidRPr="008225FB" w:rsidTr="00DB79D7">
        <w:trPr>
          <w:trHeight w:val="256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0A41E2" w:rsidRPr="008225FB" w:rsidRDefault="000A41E2" w:rsidP="0047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0A41E2" w:rsidRPr="008225FB" w:rsidRDefault="000A41E2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1E2" w:rsidRPr="00381F67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381F67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01250E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1E2" w:rsidRPr="008225FB" w:rsidRDefault="000A41E2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3A765F" w:rsidRPr="006B4C15" w:rsidRDefault="003A765F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</w:pPr>
            <w:r w:rsidRPr="008D12D0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 xml:space="preserve">Eye </w:t>
            </w:r>
            <w:r w:rsidR="008D12D0" w:rsidRPr="008D12D0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>Movement</w:t>
            </w:r>
            <w:r w:rsidR="00F736B7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>S</w:t>
            </w:r>
            <w:r w:rsidR="006B4C15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D12D0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8D12D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VM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3A765F" w:rsidRDefault="003A765F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BC5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BC5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381F67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BC5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BC5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A765F" w:rsidRPr="008225FB" w:rsidRDefault="003A765F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52569E">
            <w:pPr>
              <w:tabs>
                <w:tab w:val="left" w:pos="475"/>
              </w:tabs>
              <w:spacing w:after="0" w:line="240" w:lineRule="auto"/>
              <w:ind w:left="-32" w:right="-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E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AD1A63">
            <w:pPr>
              <w:tabs>
                <w:tab w:val="left" w:pos="475"/>
              </w:tabs>
              <w:spacing w:after="0" w:line="240" w:lineRule="auto"/>
              <w:ind w:left="-32" w:right="-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E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D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E1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310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7C7C2C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7C7C2C" w:rsidRPr="00473357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11C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A11C0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A11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A11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1C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17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1755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217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217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217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7C7C2C" w:rsidRPr="008225FB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C7C2C" w:rsidRPr="008225FB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300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7C7C2C" w:rsidRPr="008225FB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C7C2C" w:rsidRPr="008225FB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5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2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3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381F67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9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D2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hannel: </w:t>
            </w:r>
            <w:r w:rsidR="007C7C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D2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D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E1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5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Pr="008225FB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7C7C2C" w:rsidRPr="008225FB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C7C2C" w:rsidRPr="0001250E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851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7C7C2C" w:rsidRPr="008225FB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C7C2C" w:rsidRPr="008225FB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56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7C7C2C" w:rsidRPr="008225FB" w:rsidRDefault="007C7C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7C7C2C" w:rsidRPr="008225FB" w:rsidRDefault="007C7C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7C2C" w:rsidRPr="00381F67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381F67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C2C" w:rsidRPr="008225FB" w:rsidRDefault="007C7C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C7C2C" w:rsidRPr="008225FB" w:rsidRDefault="007C7C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 xml:space="preserve">myogenic artifacts - </w:t>
            </w:r>
            <w:r w:rsidRPr="004733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VM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36525A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3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381F67" w:rsidRDefault="0052569E" w:rsidP="0036525A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36525A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8</w:t>
            </w:r>
          </w:p>
        </w:tc>
        <w:tc>
          <w:tcPr>
            <w:tcW w:w="1957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36525A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9</w:t>
            </w:r>
          </w:p>
        </w:tc>
        <w:tc>
          <w:tcPr>
            <w:tcW w:w="15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36525A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D2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C2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C4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A1</w:t>
            </w:r>
          </w:p>
        </w:tc>
        <w:tc>
          <w:tcPr>
            <w:tcW w:w="195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E1</w:t>
            </w:r>
          </w:p>
        </w:tc>
        <w:tc>
          <w:tcPr>
            <w:tcW w:w="15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EC6EAD" w:rsidRDefault="00EC6EAD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EC6EAD" w:rsidRPr="00473357" w:rsidRDefault="00EC6EAD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381F67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C6EAD" w:rsidRPr="00381F67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C6EAD" w:rsidRPr="00855B11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55B1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EC6EAD" w:rsidRPr="008225FB" w:rsidRDefault="00EC6EAD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EC6EAD" w:rsidRPr="008225FB" w:rsidRDefault="00EC6EAD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381F67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EC6EAD" w:rsidRPr="00381F67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61929" w:rsidRPr="008225FB" w:rsidTr="00DB79D7">
        <w:trPr>
          <w:trHeight w:val="300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EC6EAD" w:rsidRPr="008225FB" w:rsidRDefault="00EC6EAD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EC6EAD" w:rsidRPr="008225FB" w:rsidRDefault="00EC6EAD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EAD" w:rsidRPr="00381F67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6EAD" w:rsidRPr="00381F67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C6EAD" w:rsidRPr="008225FB" w:rsidRDefault="00EC6EAD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5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1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2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381F67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7</w:t>
            </w:r>
          </w:p>
        </w:tc>
        <w:tc>
          <w:tcPr>
            <w:tcW w:w="195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9</w:t>
            </w:r>
          </w:p>
        </w:tc>
        <w:tc>
          <w:tcPr>
            <w:tcW w:w="15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7B7D38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B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D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C4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LB1</w:t>
            </w:r>
          </w:p>
        </w:tc>
        <w:tc>
          <w:tcPr>
            <w:tcW w:w="195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 RC2</w:t>
            </w:r>
          </w:p>
        </w:tc>
        <w:tc>
          <w:tcPr>
            <w:tcW w:w="156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2569E" w:rsidRPr="008225FB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F292B" w:rsidRPr="008225FB" w:rsidRDefault="005F292B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F292B" w:rsidRPr="0001250E" w:rsidRDefault="005F292B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381F67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F292B" w:rsidRPr="00381F67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965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</w:tcPr>
          <w:p w:rsidR="005F292B" w:rsidRPr="008225FB" w:rsidRDefault="005F292B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F292B" w:rsidRPr="008225FB" w:rsidRDefault="005F292B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381F67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5F292B" w:rsidRPr="00381F67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56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5F292B" w:rsidRPr="008225FB" w:rsidRDefault="005F292B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F292B" w:rsidRPr="008225FB" w:rsidRDefault="005F292B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92B" w:rsidRPr="00381F67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F292B" w:rsidRPr="00381F67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5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F292B" w:rsidRPr="008225FB" w:rsidRDefault="005F292B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35038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lastRenderedPageBreak/>
              <w:t>cardiac interference -</w:t>
            </w:r>
            <w:r w:rsidRPr="004733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VM-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8B217B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381F67" w:rsidRDefault="0052569E" w:rsidP="008B217B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8B217B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8B217B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54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13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Z14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E4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LE4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: LE4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2569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FF522C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FF522C" w:rsidRPr="00473357" w:rsidRDefault="00FF52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381F67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FF522C" w:rsidRPr="008225FB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FF522C" w:rsidRPr="008225FB" w:rsidRDefault="00FF52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381F67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300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FF522C" w:rsidRPr="008225FB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FF522C" w:rsidRPr="008225FB" w:rsidRDefault="00FF522C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381F67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2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52569E" w:rsidRPr="0001250E" w:rsidRDefault="0052569E" w:rsidP="00D61929">
            <w:pPr>
              <w:tabs>
                <w:tab w:val="left" w:pos="475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25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381F67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taset-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52569E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2569E" w:rsidRPr="0001250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L9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4</w:t>
            </w:r>
          </w:p>
        </w:tc>
        <w:tc>
          <w:tcPr>
            <w:tcW w:w="18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nnel:</w:t>
            </w:r>
            <w:r w:rsidR="008B21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B3</w:t>
            </w:r>
          </w:p>
        </w:tc>
        <w:tc>
          <w:tcPr>
            <w:tcW w:w="170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52569E" w:rsidRPr="008225FB" w:rsidRDefault="0052569E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2569E" w:rsidRPr="0001250E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2569E" w:rsidRPr="008225FB" w:rsidRDefault="0052569E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FF522C" w:rsidRPr="008225FB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22C" w:rsidRPr="0001250E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381F67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8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288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FF522C" w:rsidRPr="008225FB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42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381F67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0019" w:rsidRPr="008225FB" w:rsidTr="00DB79D7">
        <w:trPr>
          <w:trHeight w:val="309"/>
        </w:trPr>
        <w:tc>
          <w:tcPr>
            <w:tcW w:w="4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FF522C" w:rsidRPr="008225FB" w:rsidRDefault="00FF522C" w:rsidP="00F04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94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22C" w:rsidRPr="00381F67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381F67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22C" w:rsidRPr="008225FB" w:rsidRDefault="00FF522C" w:rsidP="00E52E43">
            <w:pPr>
              <w:tabs>
                <w:tab w:val="left" w:pos="47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AD1A63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22C" w:rsidRPr="008225FB" w:rsidRDefault="00FF522C" w:rsidP="00F04DE4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C012D" w:rsidRPr="007832E6" w:rsidTr="00DB79D7">
        <w:trPr>
          <w:gridAfter w:val="5"/>
          <w:wAfter w:w="1702" w:type="dxa"/>
          <w:cantSplit/>
          <w:trHeight w:val="514"/>
        </w:trPr>
        <w:tc>
          <w:tcPr>
            <w:tcW w:w="9981" w:type="dxa"/>
            <w:gridSpan w:val="2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C012D" w:rsidRPr="008225FB" w:rsidRDefault="009C012D" w:rsidP="009C0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anel 2 - </w:t>
            </w:r>
            <w:r w:rsidR="00D15636" w:rsidRPr="00D156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verage SNR values of EEG signals before and after artifact remov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cantSplit/>
          <w:trHeight w:val="400"/>
          <w:jc w:val="center"/>
        </w:trPr>
        <w:tc>
          <w:tcPr>
            <w:tcW w:w="992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tifact type</w:t>
            </w:r>
          </w:p>
        </w:tc>
        <w:tc>
          <w:tcPr>
            <w:tcW w:w="708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EEG type </w:t>
            </w:r>
          </w:p>
        </w:tc>
        <w:tc>
          <w:tcPr>
            <w:tcW w:w="147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NR in filtered EEG (dB)</w:t>
            </w:r>
          </w:p>
        </w:tc>
        <w:tc>
          <w:tcPr>
            <w:tcW w:w="321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NR in artifact-free EEG (dB)</w:t>
            </w:r>
          </w:p>
        </w:tc>
        <w:tc>
          <w:tcPr>
            <w:tcW w:w="3587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lative SNR</w:t>
            </w: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duction (%)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cantSplit/>
          <w:trHeight w:val="297"/>
          <w:jc w:val="center"/>
        </w:trPr>
        <w:tc>
          <w:tcPr>
            <w:tcW w:w="992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 ICs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 ICs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 ICs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 IC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 IC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 ICs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288"/>
          <w:jc w:val="center"/>
        </w:trPr>
        <w:tc>
          <w:tcPr>
            <w:tcW w:w="99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b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k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2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093" w:type="dxa"/>
            <w:gridSpan w:val="2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2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300"/>
          <w:jc w:val="center"/>
        </w:trPr>
        <w:tc>
          <w:tcPr>
            <w:tcW w:w="992" w:type="dxa"/>
            <w:gridSpan w:val="3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14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5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8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1093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31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2.4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134" w:type="dxa"/>
            <w:gridSpan w:val="3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288"/>
          <w:jc w:val="center"/>
        </w:trPr>
        <w:tc>
          <w:tcPr>
            <w:tcW w:w="992" w:type="dxa"/>
            <w:gridSpan w:val="3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ye </w:t>
            </w:r>
            <w:proofErr w:type="spellStart"/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vem</w:t>
            </w:r>
            <w:proofErr w:type="spellEnd"/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2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93" w:type="dxa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94" w:type="dxa"/>
            <w:gridSpan w:val="2"/>
            <w:tcBorders>
              <w:top w:val="single" w:sz="2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7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9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300"/>
          <w:jc w:val="center"/>
        </w:trPr>
        <w:tc>
          <w:tcPr>
            <w:tcW w:w="992" w:type="dxa"/>
            <w:gridSpan w:val="3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14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93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1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8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6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134" w:type="dxa"/>
            <w:gridSpan w:val="3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8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288"/>
          <w:jc w:val="center"/>
        </w:trPr>
        <w:tc>
          <w:tcPr>
            <w:tcW w:w="992" w:type="dxa"/>
            <w:gridSpan w:val="3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ogenic artifact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1477" w:type="dxa"/>
            <w:gridSpan w:val="3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4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093" w:type="dxa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1094" w:type="dxa"/>
            <w:gridSpan w:val="2"/>
            <w:tcBorders>
              <w:top w:val="single" w:sz="2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319" w:type="dxa"/>
            <w:gridSpan w:val="3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1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0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300"/>
          <w:jc w:val="center"/>
        </w:trPr>
        <w:tc>
          <w:tcPr>
            <w:tcW w:w="992" w:type="dxa"/>
            <w:gridSpan w:val="3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14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093" w:type="dxa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1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7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134" w:type="dxa"/>
            <w:gridSpan w:val="3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288"/>
          <w:jc w:val="center"/>
        </w:trPr>
        <w:tc>
          <w:tcPr>
            <w:tcW w:w="992" w:type="dxa"/>
            <w:gridSpan w:val="3"/>
            <w:vMerge w:val="restart"/>
            <w:tcBorders>
              <w:top w:val="single" w:sz="6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rdiac </w:t>
            </w:r>
            <w:proofErr w:type="spellStart"/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fer</w:t>
            </w:r>
            <w:proofErr w:type="spellEnd"/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1477" w:type="dxa"/>
            <w:gridSpan w:val="3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93" w:type="dxa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094" w:type="dxa"/>
            <w:gridSpan w:val="2"/>
            <w:tcBorders>
              <w:top w:val="single" w:sz="2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</w:t>
            </w:r>
            <w:r w:rsidRPr="003572C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19" w:type="dxa"/>
            <w:gridSpan w:val="3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6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134" w:type="dxa"/>
            <w:gridSpan w:val="3"/>
            <w:tcBorders>
              <w:top w:val="nil"/>
              <w:left w:val="single" w:sz="2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3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6</w:t>
            </w:r>
          </w:p>
        </w:tc>
      </w:tr>
      <w:tr w:rsidR="00DB79D7" w:rsidRPr="003572CA" w:rsidTr="007832E6">
        <w:tblPrEx>
          <w:jc w:val="center"/>
        </w:tblPrEx>
        <w:trPr>
          <w:gridBefore w:val="1"/>
          <w:gridAfter w:val="4"/>
          <w:wBefore w:w="30" w:type="dxa"/>
          <w:wAfter w:w="1671" w:type="dxa"/>
          <w:trHeight w:val="300"/>
          <w:jc w:val="center"/>
        </w:trPr>
        <w:tc>
          <w:tcPr>
            <w:tcW w:w="992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14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3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93" w:type="dxa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319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4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1134" w:type="dxa"/>
            <w:gridSpan w:val="3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9D7" w:rsidRPr="003572CA" w:rsidRDefault="00DB79D7" w:rsidP="00A8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2</w:t>
            </w:r>
            <w:r w:rsidRPr="003572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8</w:t>
            </w:r>
          </w:p>
        </w:tc>
      </w:tr>
    </w:tbl>
    <w:p w:rsidR="000461BD" w:rsidRPr="009C012D" w:rsidRDefault="000461BD">
      <w:pPr>
        <w:rPr>
          <w:lang w:val="en-US"/>
        </w:rPr>
      </w:pPr>
    </w:p>
    <w:p w:rsidR="000461BD" w:rsidRPr="009C012D" w:rsidRDefault="000461BD">
      <w:pPr>
        <w:rPr>
          <w:lang w:val="en-US"/>
        </w:rPr>
      </w:pPr>
    </w:p>
    <w:sectPr w:rsidR="000461BD" w:rsidRPr="009C012D" w:rsidSect="00DB41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0461BD"/>
    <w:rsid w:val="00007501"/>
    <w:rsid w:val="0001250E"/>
    <w:rsid w:val="00021DB1"/>
    <w:rsid w:val="00024ECF"/>
    <w:rsid w:val="00035605"/>
    <w:rsid w:val="00041618"/>
    <w:rsid w:val="000461BD"/>
    <w:rsid w:val="000766C5"/>
    <w:rsid w:val="000A41E2"/>
    <w:rsid w:val="000B2929"/>
    <w:rsid w:val="000B6AFC"/>
    <w:rsid w:val="000D55CF"/>
    <w:rsid w:val="000D6813"/>
    <w:rsid w:val="000D757F"/>
    <w:rsid w:val="000F688F"/>
    <w:rsid w:val="00114E14"/>
    <w:rsid w:val="00124C00"/>
    <w:rsid w:val="001421BE"/>
    <w:rsid w:val="00143217"/>
    <w:rsid w:val="00150C26"/>
    <w:rsid w:val="001A1ABA"/>
    <w:rsid w:val="001A703D"/>
    <w:rsid w:val="001D3E66"/>
    <w:rsid w:val="002008AD"/>
    <w:rsid w:val="002262DE"/>
    <w:rsid w:val="00232266"/>
    <w:rsid w:val="00254F45"/>
    <w:rsid w:val="002912E5"/>
    <w:rsid w:val="002C2DE9"/>
    <w:rsid w:val="002D7A6A"/>
    <w:rsid w:val="002E402A"/>
    <w:rsid w:val="002F0F37"/>
    <w:rsid w:val="002F1EFC"/>
    <w:rsid w:val="002F650D"/>
    <w:rsid w:val="0030060D"/>
    <w:rsid w:val="0032392E"/>
    <w:rsid w:val="00350383"/>
    <w:rsid w:val="0036525A"/>
    <w:rsid w:val="00381F67"/>
    <w:rsid w:val="00385F3C"/>
    <w:rsid w:val="003A765F"/>
    <w:rsid w:val="00406215"/>
    <w:rsid w:val="00466890"/>
    <w:rsid w:val="00473357"/>
    <w:rsid w:val="0048601D"/>
    <w:rsid w:val="004B0C1F"/>
    <w:rsid w:val="004D58A1"/>
    <w:rsid w:val="004E3B3C"/>
    <w:rsid w:val="004E3D80"/>
    <w:rsid w:val="00520D21"/>
    <w:rsid w:val="0052569E"/>
    <w:rsid w:val="00530646"/>
    <w:rsid w:val="00532F8B"/>
    <w:rsid w:val="0054201B"/>
    <w:rsid w:val="0056205E"/>
    <w:rsid w:val="0057371E"/>
    <w:rsid w:val="00574E14"/>
    <w:rsid w:val="005D086D"/>
    <w:rsid w:val="005F292B"/>
    <w:rsid w:val="00607839"/>
    <w:rsid w:val="00622B63"/>
    <w:rsid w:val="006440A4"/>
    <w:rsid w:val="006B4C15"/>
    <w:rsid w:val="00720CF8"/>
    <w:rsid w:val="0073544D"/>
    <w:rsid w:val="007627B6"/>
    <w:rsid w:val="007749EE"/>
    <w:rsid w:val="007832E6"/>
    <w:rsid w:val="007B05B8"/>
    <w:rsid w:val="007B7D38"/>
    <w:rsid w:val="007C7C2C"/>
    <w:rsid w:val="007F5235"/>
    <w:rsid w:val="008225FB"/>
    <w:rsid w:val="00853B67"/>
    <w:rsid w:val="00855B11"/>
    <w:rsid w:val="008605B6"/>
    <w:rsid w:val="00880468"/>
    <w:rsid w:val="008A6B99"/>
    <w:rsid w:val="008A720D"/>
    <w:rsid w:val="008B021D"/>
    <w:rsid w:val="008B217B"/>
    <w:rsid w:val="008D12D0"/>
    <w:rsid w:val="008F30BE"/>
    <w:rsid w:val="00950BEC"/>
    <w:rsid w:val="00966C6B"/>
    <w:rsid w:val="009703B6"/>
    <w:rsid w:val="009B69D3"/>
    <w:rsid w:val="009C012D"/>
    <w:rsid w:val="009D0019"/>
    <w:rsid w:val="009D352D"/>
    <w:rsid w:val="009D62BA"/>
    <w:rsid w:val="009E5D93"/>
    <w:rsid w:val="009F06E4"/>
    <w:rsid w:val="00A103C8"/>
    <w:rsid w:val="00A1282F"/>
    <w:rsid w:val="00A241C7"/>
    <w:rsid w:val="00A37D14"/>
    <w:rsid w:val="00A529E3"/>
    <w:rsid w:val="00A66658"/>
    <w:rsid w:val="00A92575"/>
    <w:rsid w:val="00AA2325"/>
    <w:rsid w:val="00AA4B94"/>
    <w:rsid w:val="00AB0860"/>
    <w:rsid w:val="00AC463D"/>
    <w:rsid w:val="00AD4648"/>
    <w:rsid w:val="00AF624B"/>
    <w:rsid w:val="00B26F0F"/>
    <w:rsid w:val="00B33DEE"/>
    <w:rsid w:val="00B55EFF"/>
    <w:rsid w:val="00B63AFD"/>
    <w:rsid w:val="00B77623"/>
    <w:rsid w:val="00B876C5"/>
    <w:rsid w:val="00B93032"/>
    <w:rsid w:val="00B94B90"/>
    <w:rsid w:val="00BA5615"/>
    <w:rsid w:val="00BC56A4"/>
    <w:rsid w:val="00BE7853"/>
    <w:rsid w:val="00BF1A89"/>
    <w:rsid w:val="00C06B82"/>
    <w:rsid w:val="00C520F9"/>
    <w:rsid w:val="00C522D3"/>
    <w:rsid w:val="00C72735"/>
    <w:rsid w:val="00C77522"/>
    <w:rsid w:val="00CC4942"/>
    <w:rsid w:val="00CE73E0"/>
    <w:rsid w:val="00CF1F64"/>
    <w:rsid w:val="00CF7AB8"/>
    <w:rsid w:val="00D12464"/>
    <w:rsid w:val="00D127DE"/>
    <w:rsid w:val="00D15636"/>
    <w:rsid w:val="00D35861"/>
    <w:rsid w:val="00D466CB"/>
    <w:rsid w:val="00D47088"/>
    <w:rsid w:val="00D6157C"/>
    <w:rsid w:val="00D61929"/>
    <w:rsid w:val="00DA0B48"/>
    <w:rsid w:val="00DB41D9"/>
    <w:rsid w:val="00DB79D7"/>
    <w:rsid w:val="00DD0DA6"/>
    <w:rsid w:val="00DD3D44"/>
    <w:rsid w:val="00DF7282"/>
    <w:rsid w:val="00E068FB"/>
    <w:rsid w:val="00E15980"/>
    <w:rsid w:val="00E52E43"/>
    <w:rsid w:val="00E544CA"/>
    <w:rsid w:val="00E65B39"/>
    <w:rsid w:val="00E75770"/>
    <w:rsid w:val="00EB47D5"/>
    <w:rsid w:val="00EC6EAD"/>
    <w:rsid w:val="00ED70AC"/>
    <w:rsid w:val="00EE311F"/>
    <w:rsid w:val="00EF6F3D"/>
    <w:rsid w:val="00F04DE4"/>
    <w:rsid w:val="00F06517"/>
    <w:rsid w:val="00F108C2"/>
    <w:rsid w:val="00F30FFD"/>
    <w:rsid w:val="00F518ED"/>
    <w:rsid w:val="00F736B7"/>
    <w:rsid w:val="00F80FAF"/>
    <w:rsid w:val="00FC5C6D"/>
    <w:rsid w:val="00FF522C"/>
    <w:rsid w:val="00FF6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8</cp:revision>
  <cp:lastPrinted>2018-01-23T18:00:00Z</cp:lastPrinted>
  <dcterms:created xsi:type="dcterms:W3CDTF">2018-01-23T17:17:00Z</dcterms:created>
  <dcterms:modified xsi:type="dcterms:W3CDTF">2018-01-26T09:04:00Z</dcterms:modified>
</cp:coreProperties>
</file>